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7ED" w:rsidRDefault="00AF61A8" w:rsidP="00BB17E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5</w:t>
      </w:r>
      <w:bookmarkStart w:id="0" w:name="_GoBack"/>
      <w:bookmarkEnd w:id="0"/>
      <w:r w:rsidR="00BB17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CC6402" w:rsidRPr="00CC6402">
        <w:rPr>
          <w:rFonts w:ascii="Times New Roman" w:hAnsi="Times New Roman" w:cs="Times New Roman"/>
          <w:sz w:val="20"/>
          <w:szCs w:val="20"/>
          <w:lang w:val="en-US"/>
        </w:rPr>
        <w:t xml:space="preserve">Vegetation coverage (%, mean ± </w:t>
      </w:r>
      <w:r w:rsidR="00CC6402" w:rsidRPr="00CC6402">
        <w:rPr>
          <w:rFonts w:ascii="Times New Roman" w:hAnsi="Times New Roman" w:cs="Times New Roman"/>
          <w:i/>
          <w:sz w:val="20"/>
          <w:szCs w:val="20"/>
          <w:lang w:val="en-US"/>
        </w:rPr>
        <w:t>SE</w:t>
      </w:r>
      <w:r w:rsidR="00CC6402" w:rsidRPr="00CC640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CC6402" w:rsidRPr="00CC6402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CC6402" w:rsidRPr="00CC6402">
        <w:rPr>
          <w:rFonts w:ascii="Times New Roman" w:hAnsi="Times New Roman" w:cs="Times New Roman"/>
          <w:sz w:val="20"/>
          <w:szCs w:val="20"/>
          <w:lang w:val="en-US"/>
        </w:rPr>
        <w:t xml:space="preserve"> = 6) </w:t>
      </w:r>
      <w:r w:rsidR="00CC6402">
        <w:rPr>
          <w:rFonts w:ascii="Times New Roman" w:hAnsi="Times New Roman" w:cs="Times New Roman"/>
          <w:sz w:val="20"/>
          <w:szCs w:val="20"/>
          <w:lang w:val="en-US"/>
        </w:rPr>
        <w:t>of vascular plant species</w:t>
      </w:r>
      <w:r w:rsidR="00CC6402" w:rsidRPr="00CC6402">
        <w:rPr>
          <w:rFonts w:ascii="Times New Roman" w:hAnsi="Times New Roman" w:cs="Times New Roman"/>
          <w:sz w:val="20"/>
          <w:szCs w:val="20"/>
          <w:lang w:val="en-US"/>
        </w:rPr>
        <w:t xml:space="preserve"> in control (C), litter addition (L), warming (W) and warming + litter addition (W + L) treatments in August 2010 and 2012.</w:t>
      </w:r>
    </w:p>
    <w:tbl>
      <w:tblPr>
        <w:tblW w:w="87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8"/>
        <w:gridCol w:w="1261"/>
        <w:gridCol w:w="177"/>
        <w:gridCol w:w="1085"/>
        <w:gridCol w:w="1261"/>
        <w:gridCol w:w="1262"/>
        <w:gridCol w:w="1261"/>
      </w:tblGrid>
      <w:tr w:rsidR="00BB17ED" w:rsidRPr="00C60D2E" w:rsidTr="00CC6402">
        <w:trPr>
          <w:trHeight w:val="314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+ L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3644AA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Graminoids</w:t>
            </w:r>
            <w:proofErr w:type="spellEnd"/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amagrosti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rex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lel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rex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rex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ginat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3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5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5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7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4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iophorum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ginat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stuc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vi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ge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keepNext/>
              <w:keepLines/>
              <w:spacing w:before="200"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Forbs</w:t>
            </w:r>
            <w:proofErr w:type="spellEnd"/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stragalus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7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stragalus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igidu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rtsi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8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erasti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orchi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3B4897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3B4897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3B4897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3B4897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mnadeni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opse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ucorchi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bid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diculari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nguicul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7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gonum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vipar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ubus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aemoru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ssure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len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uli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5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fieldi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7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1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1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7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Deciduou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shrubs</w:t>
            </w:r>
            <w:proofErr w:type="spellEnd"/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ctostaphylo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3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ul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4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7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ix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stat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ix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rsinite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2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ix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AC52C5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Vaccini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5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6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Evergreen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shrubs</w:t>
            </w:r>
            <w:proofErr w:type="spellEnd"/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dromed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ifoli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2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ya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topetal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petr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maphrodit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9.1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8.9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8.3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hododendron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pponic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3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5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xifrag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positifoli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Vaccini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tis-idae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scular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yptogam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quiset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vense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4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quiset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irpoide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C60D2E" w:rsidTr="00CC6402">
        <w:trPr>
          <w:trHeight w:val="314"/>
        </w:trPr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+ L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3644AA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Graminoids</w:t>
            </w:r>
            <w:proofErr w:type="spellEnd"/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amagrosti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rex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llel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4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rex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rex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ginat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iophorum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ginat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stuc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vi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4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1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ge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7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keepNext/>
              <w:keepLines/>
              <w:spacing w:before="200"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Forbs</w:t>
            </w:r>
            <w:proofErr w:type="spellEnd"/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stragalus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stragalus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igidu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rtsi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erasti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orchi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mnadeni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opse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ucorchi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bid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diculari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pponic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nguicul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gonum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vipar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7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ubus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aemoru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ssure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len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uli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fieldi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4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8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1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Deciduou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shrubs</w:t>
            </w:r>
            <w:proofErr w:type="spellEnd"/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ctostaphylo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2.0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2.6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ul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ix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stat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ix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rsinite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ix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Vaccini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2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3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5.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6.2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Evergreen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shrubs</w:t>
            </w:r>
            <w:proofErr w:type="spellEnd"/>
          </w:p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dromed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ifoli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yas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topetal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petr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maphrodit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8.8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1.2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8.9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1.1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hododendron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pponicu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xifraga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positifoli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Vaccini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tis-idaea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scular</w:t>
            </w:r>
            <w:proofErr w:type="spellEnd"/>
            <w:r w:rsidRPr="00C60D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yptogams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quiset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vense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B17ED" w:rsidRPr="00892598" w:rsidTr="00CC6402">
        <w:trPr>
          <w:trHeight w:val="314"/>
        </w:trPr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quisetum </w:t>
            </w:r>
            <w:proofErr w:type="spellStart"/>
            <w:r w:rsidRPr="00C60D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irpoides</w:t>
            </w:r>
            <w:proofErr w:type="spellEnd"/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1.6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2.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3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60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17ED" w:rsidRPr="00C60D2E" w:rsidRDefault="00BB17ED" w:rsidP="00DD6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E461F" w:rsidRPr="00BB17ED" w:rsidRDefault="00CC6402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BB17ED">
        <w:rPr>
          <w:rFonts w:ascii="Times New Roman" w:hAnsi="Times New Roman" w:cs="Times New Roman"/>
          <w:sz w:val="20"/>
          <w:szCs w:val="20"/>
          <w:lang w:val="en-US"/>
        </w:rPr>
        <w:t xml:space="preserve">statistically significant treatment effects by </w:t>
      </w:r>
      <w:proofErr w:type="spellStart"/>
      <w:r w:rsidR="00BB17ED">
        <w:rPr>
          <w:rFonts w:ascii="Times New Roman" w:hAnsi="Times New Roman" w:cs="Times New Roman"/>
          <w:sz w:val="20"/>
          <w:szCs w:val="20"/>
          <w:lang w:val="en-US"/>
        </w:rPr>
        <w:t>Kruskall</w:t>
      </w:r>
      <w:proofErr w:type="spellEnd"/>
      <w:r w:rsidR="00BB17ED">
        <w:rPr>
          <w:rFonts w:ascii="Times New Roman" w:hAnsi="Times New Roman" w:cs="Times New Roman"/>
          <w:sz w:val="20"/>
          <w:szCs w:val="20"/>
          <w:lang w:val="en-US"/>
        </w:rPr>
        <w:t xml:space="preserve">-Wallis test. Different letters within a plant </w:t>
      </w:r>
      <w:r>
        <w:rPr>
          <w:rFonts w:ascii="Times New Roman" w:hAnsi="Times New Roman" w:cs="Times New Roman"/>
          <w:sz w:val="20"/>
          <w:szCs w:val="20"/>
          <w:lang w:val="en-US"/>
        </w:rPr>
        <w:t>species</w:t>
      </w:r>
      <w:r w:rsidR="00BB17ED">
        <w:rPr>
          <w:rFonts w:ascii="Times New Roman" w:hAnsi="Times New Roman" w:cs="Times New Roman"/>
          <w:sz w:val="20"/>
          <w:szCs w:val="20"/>
          <w:lang w:val="en-US"/>
        </w:rPr>
        <w:t xml:space="preserve"> show significant differences between treatments (</w:t>
      </w:r>
      <w:r w:rsidR="00BB17E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BB17ED">
        <w:rPr>
          <w:rFonts w:ascii="Times New Roman" w:hAnsi="Times New Roman" w:cs="Times New Roman"/>
          <w:sz w:val="20"/>
          <w:szCs w:val="20"/>
          <w:lang w:val="en-US"/>
        </w:rPr>
        <w:t xml:space="preserve"> &lt; 0.05, Mann-Whitney test with </w:t>
      </w:r>
      <w:proofErr w:type="spellStart"/>
      <w:r w:rsidR="00BB17ED">
        <w:rPr>
          <w:rFonts w:ascii="Times New Roman" w:hAnsi="Times New Roman" w:cs="Times New Roman"/>
          <w:sz w:val="20"/>
          <w:szCs w:val="20"/>
          <w:lang w:val="en-US"/>
        </w:rPr>
        <w:t>Bonferroni</w:t>
      </w:r>
      <w:proofErr w:type="spellEnd"/>
      <w:r w:rsidR="00BB17ED">
        <w:rPr>
          <w:rFonts w:ascii="Times New Roman" w:hAnsi="Times New Roman" w:cs="Times New Roman"/>
          <w:sz w:val="20"/>
          <w:szCs w:val="20"/>
          <w:lang w:val="en-US"/>
        </w:rPr>
        <w:t xml:space="preserve"> correction).</w:t>
      </w:r>
    </w:p>
    <w:sectPr w:rsidR="00BE461F" w:rsidRPr="00BB17ED" w:rsidSect="00CC6402">
      <w:pgSz w:w="11906" w:h="16838"/>
      <w:pgMar w:top="1418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7ED"/>
    <w:rsid w:val="0030527E"/>
    <w:rsid w:val="00AF61A8"/>
    <w:rsid w:val="00BB17ED"/>
    <w:rsid w:val="00BE461F"/>
    <w:rsid w:val="00CC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7ED"/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7ED"/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4</Words>
  <Characters>3872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Maritta Valolahti</dc:creator>
  <cp:lastModifiedBy>Hanna Maritta Valolahti</cp:lastModifiedBy>
  <cp:revision>2</cp:revision>
  <dcterms:created xsi:type="dcterms:W3CDTF">2015-04-15T13:58:00Z</dcterms:created>
  <dcterms:modified xsi:type="dcterms:W3CDTF">2015-04-15T13:58:00Z</dcterms:modified>
</cp:coreProperties>
</file>